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2C293" w14:textId="77777777" w:rsidR="00EA0E01" w:rsidRDefault="00EA0E01" w:rsidP="00EA0E01">
      <w:pPr>
        <w:pStyle w:val="Paragraphedeliste"/>
        <w:spacing w:after="0"/>
        <w:jc w:val="both"/>
        <w:rPr>
          <w:rFonts w:ascii="Times New Roman" w:hAnsi="Times New Roman" w:cs="Times New Roman"/>
          <w:b/>
          <w:sz w:val="18"/>
          <w:szCs w:val="18"/>
          <w:lang w:val="fr-C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43CB9F" wp14:editId="08E738C1">
                <wp:simplePos x="0" y="0"/>
                <wp:positionH relativeFrom="column">
                  <wp:posOffset>2288678</wp:posOffset>
                </wp:positionH>
                <wp:positionV relativeFrom="paragraph">
                  <wp:posOffset>303171</wp:posOffset>
                </wp:positionV>
                <wp:extent cx="636104" cy="421419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104" cy="4214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661D03" w14:textId="77777777" w:rsidR="00EA0E01" w:rsidRPr="00E506D3" w:rsidRDefault="00EA0E01" w:rsidP="00EA0E01">
                            <w:pPr>
                              <w:rPr>
                                <w:rFonts w:ascii="Arial Rounded MT Bold" w:hAnsi="Arial Rounded MT Bold"/>
                                <w:b/>
                                <w:sz w:val="28"/>
                                <w:lang w:val="fr-CD"/>
                              </w:rPr>
                            </w:pPr>
                            <w:r w:rsidRPr="00E506D3">
                              <w:rPr>
                                <w:rFonts w:ascii="Arial Rounded MT Bold" w:hAnsi="Arial Rounded MT Bold"/>
                                <w:b/>
                                <w:sz w:val="28"/>
                                <w:lang w:val="fr-CD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43CB9F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180.2pt;margin-top:23.85pt;width:50.1pt;height:33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0t6NAIAAGQEAAAOAAAAZHJzL2Uyb0RvYy54bWysVEtv2zAMvg/YfxB0X2xnbrYacYosRYYB&#10;RVsgHXpWZCk2IIuapMTOfv0o2Xms22lYDgopUnx8H+n5Xd8qchDWNaBLmk1SSoTmUDV6V9LvL+sP&#10;nylxnumKKdCipEfh6N3i/bt5ZwoxhRpUJSzBINoVnSlp7b0pksTxWrTMTcAIjUYJtmUeVbtLKss6&#10;jN6qZJqms6QDWxkLXDiHt/eDkS5ifCkF909SOuGJKinW5uNp47kNZ7KYs2JnmakbPpbB/qGKljUa&#10;k55D3TPPyN42f4RqG27BgfQTDm0CUjZcxB6wmyx9082mZkbEXhAcZ84wuf8Xlj8eNubZEt9/gR4J&#10;DIB0xhUOL0M/vbRt+MdKCdoRwuMZNtF7wvFy9nGWpTklHE35NMuz2xAluTw21vmvAloShJJaZCWC&#10;xQ4Pzg+uJ5eQy4FqqnWjVFSObqUsOTAkEHmvoKNEMefxsqTr+Buz/fZMadKFym7SmElDiDekUhqL&#10;u/QYJN9v+7HxLVRHxMPCMCrO8HWDVT9gymdmcTYQApx3/4SHVIBJYJQoqcH+/Nt98EfK0EpJh7NW&#10;Uvdjz6zATr5pJPM2y/MwnFHJbz5NUbHXlu21Re/bFSAaGW6W4VEM/l6dRGmhfcW1WIasaGKaY+6S&#10;+pO48sMG4FpxsVxGJxxHw/yD3hgeQgfoAycv/SuzZiTOI+OPcJpKVrzhb/ANLzUs9x5kE8kNAA+o&#10;jrjjKMfxGNcu7Mq1Hr0uH4fFLwAAAP//AwBQSwMEFAAGAAgAAAAhANqQQpvhAAAACgEAAA8AAABk&#10;cnMvZG93bnJldi54bWxMj0FLxDAQhe+C/yGM4M1NqqUrtekiouiCZbUKXrPN2FabSUmy27q/fuNJ&#10;j8P7eO+bYjWbge3R+d6ShGQhgCE1VvfUSnh/e7i4BuaDIq0GSyjhBz2sytOTQuXaTvSK+zq0LJaQ&#10;z5WELoQx59w3HRrlF3ZEitmndUaFeLqWa6emWG4GfilExo3qKS50asS7DpvvemckfEz1o9us118v&#10;41N12Bzq6hnvKynPz+bbG2AB5/AHw69+VIcyOm3tjrRng4SrTKQRlZAul8AikGYiA7aNZJImwMuC&#10;/3+hPAIAAP//AwBQSwECLQAUAAYACAAAACEAtoM4kv4AAADhAQAAEwAAAAAAAAAAAAAAAAAAAAAA&#10;W0NvbnRlbnRfVHlwZXNdLnhtbFBLAQItABQABgAIAAAAIQA4/SH/1gAAAJQBAAALAAAAAAAAAAAA&#10;AAAAAC8BAABfcmVscy8ucmVsc1BLAQItABQABgAIAAAAIQD7o0t6NAIAAGQEAAAOAAAAAAAAAAAA&#10;AAAAAC4CAABkcnMvZTJvRG9jLnhtbFBLAQItABQABgAIAAAAIQDakEKb4QAAAAoBAAAPAAAAAAAA&#10;AAAAAAAAAI4EAABkcnMvZG93bnJldi54bWxQSwUGAAAAAAQABADzAAAAnAUAAAAA&#10;" fillcolor="window" stroked="f" strokeweight=".5pt">
                <v:textbox>
                  <w:txbxContent>
                    <w:p w14:paraId="39661D03" w14:textId="77777777" w:rsidR="00EA0E01" w:rsidRPr="00E506D3" w:rsidRDefault="00EA0E01" w:rsidP="00EA0E01">
                      <w:pPr>
                        <w:rPr>
                          <w:rFonts w:ascii="Arial Rounded MT Bold" w:hAnsi="Arial Rounded MT Bold"/>
                          <w:b/>
                          <w:sz w:val="28"/>
                          <w:lang w:val="fr-CD"/>
                        </w:rPr>
                      </w:pPr>
                      <w:r w:rsidRPr="00E506D3">
                        <w:rPr>
                          <w:rFonts w:ascii="Arial Rounded MT Bold" w:hAnsi="Arial Rounded MT Bold"/>
                          <w:b/>
                          <w:sz w:val="28"/>
                          <w:lang w:val="fr-CD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978FB1D" wp14:editId="21464774">
            <wp:extent cx="5335325" cy="247269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9F7957" w14:textId="77777777" w:rsidR="00EA0E01" w:rsidRDefault="00EA0E01" w:rsidP="00EA0E01">
      <w:pPr>
        <w:pStyle w:val="Paragraphedeliste"/>
        <w:spacing w:after="0"/>
        <w:ind w:left="0"/>
        <w:jc w:val="center"/>
        <w:rPr>
          <w:rFonts w:ascii="Times New Roman" w:hAnsi="Times New Roman" w:cs="Times New Roman"/>
          <w:b/>
          <w:sz w:val="18"/>
          <w:szCs w:val="18"/>
          <w:lang w:val="fr-C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FDE4C" wp14:editId="676FC314">
                <wp:simplePos x="0" y="0"/>
                <wp:positionH relativeFrom="column">
                  <wp:posOffset>2122280</wp:posOffset>
                </wp:positionH>
                <wp:positionV relativeFrom="paragraph">
                  <wp:posOffset>0</wp:posOffset>
                </wp:positionV>
                <wp:extent cx="636104" cy="421419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104" cy="4214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671730" w14:textId="77777777" w:rsidR="00EA0E01" w:rsidRPr="00E506D3" w:rsidRDefault="00EA0E01" w:rsidP="00EA0E01">
                            <w:pPr>
                              <w:rPr>
                                <w:rFonts w:ascii="Arial Rounded MT Bold" w:hAnsi="Arial Rounded MT Bold"/>
                                <w:b/>
                                <w:sz w:val="28"/>
                                <w:lang w:val="fr-CD"/>
                              </w:rPr>
                            </w:pPr>
                            <w:r>
                              <w:rPr>
                                <w:rFonts w:ascii="Arial Rounded MT Bold" w:hAnsi="Arial Rounded MT Bold"/>
                                <w:b/>
                                <w:sz w:val="28"/>
                                <w:lang w:val="fr-CD"/>
                              </w:rPr>
                              <w:t>(b</w:t>
                            </w:r>
                            <w:r w:rsidRPr="00E506D3">
                              <w:rPr>
                                <w:rFonts w:ascii="Arial Rounded MT Bold" w:hAnsi="Arial Rounded MT Bold"/>
                                <w:b/>
                                <w:sz w:val="28"/>
                                <w:lang w:val="fr-CD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2FDE4C" id="Text Box 11" o:spid="_x0000_s1027" type="#_x0000_t202" style="position:absolute;left:0;text-align:left;margin-left:167.1pt;margin-top:0;width:50.1pt;height:33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OBkNgIAAGsEAAAOAAAAZHJzL2Uyb0RvYy54bWysVEtv2zAMvg/YfxB0X2xnbrYacYosRYYB&#10;RVsgHXpWZDkWIIuapMTOfv0o2Xms22lYDgopUnx8H+n5Xd8qchDWSdAlzSYpJUJzqKTelfT7y/rD&#10;Z0qcZ7piCrQo6VE4erd4/27emUJMoQFVCUswiHZFZ0raeG+KJHG8ES1zEzBCo7EG2zKPqt0llWUd&#10;Rm9VMk3TWdKBrYwFLpzD2/vBSBcxfl0L7p/q2glPVEmxNh9PG89tOJPFnBU7y0wj+VgG+4cqWiY1&#10;Jj2Humeekb2Vf4RqJbfgoPYTDm0CdS25iD1gN1n6pptNw4yIvSA4zpxhcv8vLH88bMyzJb7/Aj0S&#10;GADpjCscXoZ++tq24R8rJWhHCI9n2ETvCcfL2cdZluaUcDTl0yzPbkOU5PLYWOe/CmhJEEpqkZUI&#10;Fjs8OD+4nlxCLgdKVmupVFSObqUsOTAkEHmvoKNEMefxsqTr+Buz/fZMadKFym7SmElDiDekUhqL&#10;u/QYJN9veyKrq/63UB0RFgvDxDjD1xKLf8DMz8ziiCASOPb+CY9aAeaCUaKkAfvzb/fBH5lDKyUd&#10;jlxJ3Y89swIb+qaR09ssz8OMRiW/+TRFxV5bttcWvW9XgKBkuGCGRzH4e3USawvtK27HMmRFE9Mc&#10;c5fUn8SVHxYBt4uL5TI64VQa5h/0xvAQOjAQqHnpX5k1I38eiX+E03Cy4g2Ng294qWG591DLyHHA&#10;eUB1hB8nOk7JuH1hZa716HX5Rix+AQAA//8DAFBLAwQUAAYACAAAACEAp3L6P98AAAAHAQAADwAA&#10;AGRycy9kb3ducmV2LnhtbEyPQUvEMBSE74L/ITzBm5u6DUW6fV1EFF2wrNYFr9nm2VabpCTZbd1f&#10;bzzpcZhh5ptiPeuBHcn53hqE60UCjExjVW9ahN3bw9UNMB+kUXKwhhC+ycO6PD8rZK7sZF7pWIeW&#10;xRLjc4nQhTDmnPumIy39wo5kovdhnZYhStdy5eQUy/XAl0mScS17Exc6OdJdR81XfdAI71P96Lab&#10;zefL+FSdtqe6eqb7CvHyYr5dAQs0h78w/OJHdCgj094ejPJsQEhTsYxRhPgo2iIVAtgeIcsE8LLg&#10;//nLHwAAAP//AwBQSwECLQAUAAYACAAAACEAtoM4kv4AAADhAQAAEwAAAAAAAAAAAAAAAAAAAAAA&#10;W0NvbnRlbnRfVHlwZXNdLnhtbFBLAQItABQABgAIAAAAIQA4/SH/1gAAAJQBAAALAAAAAAAAAAAA&#10;AAAAAC8BAABfcmVscy8ucmVsc1BLAQItABQABgAIAAAAIQA9eOBkNgIAAGsEAAAOAAAAAAAAAAAA&#10;AAAAAC4CAABkcnMvZTJvRG9jLnhtbFBLAQItABQABgAIAAAAIQCncvo/3wAAAAcBAAAPAAAAAAAA&#10;AAAAAAAAAJAEAABkcnMvZG93bnJldi54bWxQSwUGAAAAAAQABADzAAAAnAUAAAAA&#10;" fillcolor="window" stroked="f" strokeweight=".5pt">
                <v:textbox>
                  <w:txbxContent>
                    <w:p w14:paraId="00671730" w14:textId="77777777" w:rsidR="00EA0E01" w:rsidRPr="00E506D3" w:rsidRDefault="00EA0E01" w:rsidP="00EA0E01">
                      <w:pPr>
                        <w:rPr>
                          <w:rFonts w:ascii="Arial Rounded MT Bold" w:hAnsi="Arial Rounded MT Bold"/>
                          <w:b/>
                          <w:sz w:val="28"/>
                          <w:lang w:val="fr-CD"/>
                        </w:rPr>
                      </w:pPr>
                      <w:r>
                        <w:rPr>
                          <w:rFonts w:ascii="Arial Rounded MT Bold" w:hAnsi="Arial Rounded MT Bold"/>
                          <w:b/>
                          <w:sz w:val="28"/>
                          <w:lang w:val="fr-CD"/>
                        </w:rPr>
                        <w:t>(b</w:t>
                      </w:r>
                      <w:r w:rsidRPr="00E506D3">
                        <w:rPr>
                          <w:rFonts w:ascii="Arial Rounded MT Bold" w:hAnsi="Arial Rounded MT Bold"/>
                          <w:b/>
                          <w:sz w:val="28"/>
                          <w:lang w:val="fr-CD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59BBC51" wp14:editId="02945868">
            <wp:extent cx="4928925" cy="217043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FEFF43" w14:textId="77777777" w:rsidR="00EA0E01" w:rsidRDefault="00EA0E01" w:rsidP="00EA0E01">
      <w:pPr>
        <w:pStyle w:val="Paragraphedeliste"/>
        <w:spacing w:after="0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14:paraId="2D935C2C" w14:textId="59743292" w:rsidR="00EA0E01" w:rsidRDefault="00EA0E01" w:rsidP="00EA0E01">
      <w:pPr>
        <w:pStyle w:val="Paragraphedeliste"/>
        <w:spacing w:after="0"/>
        <w:jc w:val="both"/>
        <w:rPr>
          <w:rFonts w:ascii="Palatino Linotype" w:hAnsi="Palatino Linotype" w:cs="Times New Roman"/>
          <w:sz w:val="18"/>
          <w:szCs w:val="18"/>
        </w:rPr>
      </w:pPr>
      <w:r w:rsidRPr="003412C2">
        <w:rPr>
          <w:rFonts w:ascii="Palatino Linotype" w:hAnsi="Palatino Linotype" w:cs="Times New Roman"/>
          <w:b/>
          <w:sz w:val="18"/>
          <w:szCs w:val="18"/>
        </w:rPr>
        <w:t>S</w:t>
      </w:r>
      <w:r>
        <w:rPr>
          <w:rFonts w:ascii="Palatino Linotype" w:hAnsi="Palatino Linotype" w:cs="Times New Roman"/>
          <w:b/>
          <w:sz w:val="18"/>
          <w:szCs w:val="18"/>
        </w:rPr>
        <w:t>4</w:t>
      </w:r>
      <w:r w:rsidRPr="003412C2">
        <w:rPr>
          <w:rFonts w:ascii="Palatino Linotype" w:hAnsi="Palatino Linotype" w:cs="Times New Roman"/>
          <w:b/>
          <w:sz w:val="18"/>
          <w:szCs w:val="18"/>
        </w:rPr>
        <w:t xml:space="preserve"> Fig</w:t>
      </w:r>
      <w:r w:rsidRPr="00A10B64">
        <w:rPr>
          <w:rFonts w:ascii="Palatino Linotype" w:hAnsi="Palatino Linotype" w:cs="Times New Roman"/>
          <w:b/>
          <w:sz w:val="18"/>
          <w:szCs w:val="18"/>
        </w:rPr>
        <w:t xml:space="preserve">. </w:t>
      </w:r>
      <w:r w:rsidRPr="00810D19">
        <w:rPr>
          <w:rFonts w:ascii="Palatino Linotype" w:hAnsi="Palatino Linotype" w:cs="Times New Roman"/>
          <w:b/>
          <w:sz w:val="18"/>
          <w:szCs w:val="18"/>
        </w:rPr>
        <w:t>Calculation of SPI for dry tropical climate (AEZ1) for each year (a) and each month (b).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The bar above each colon represent</w:t>
      </w:r>
      <w:r w:rsidR="00752EDE">
        <w:rPr>
          <w:rFonts w:ascii="Palatino Linotype" w:hAnsi="Palatino Linotype" w:cs="Times New Roman"/>
          <w:sz w:val="18"/>
          <w:szCs w:val="18"/>
        </w:rPr>
        <w:t>s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the standard deviation of the monthly mean values for each year. Red and blue values represent the humid and dry year or month</w:t>
      </w:r>
      <w:r>
        <w:rPr>
          <w:rFonts w:ascii="Palatino Linotype" w:hAnsi="Palatino Linotype" w:cs="Times New Roman"/>
          <w:sz w:val="18"/>
          <w:szCs w:val="18"/>
        </w:rPr>
        <w:t>,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respectively.</w:t>
      </w:r>
    </w:p>
    <w:p w14:paraId="7A5B9D17" w14:textId="77777777" w:rsidR="00AC734D" w:rsidRDefault="00AC734D"/>
    <w:sectPr w:rsidR="00AC73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E01"/>
    <w:rsid w:val="00040007"/>
    <w:rsid w:val="00641E01"/>
    <w:rsid w:val="00752EDE"/>
    <w:rsid w:val="00AC734D"/>
    <w:rsid w:val="00EA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9B0D2"/>
  <w15:chartTrackingRefBased/>
  <w15:docId w15:val="{064B535C-6B05-4853-95BF-3A77DABC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E0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A0E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GCB\Desktop\DATA%20CALENDRIER\DATA\UVIRA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GCB\Desktop\DATA%20CALENDRIER\DATA\UVIR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5036989693117691E-2"/>
          <c:y val="5.7241708422810782E-2"/>
          <c:w val="0.87877876845970304"/>
          <c:h val="0.7641414815443908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809-456D-B5CB-CE5883EF1160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809-456D-B5CB-CE5883EF1160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809-456D-B5CB-CE5883EF1160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809-456D-B5CB-CE5883EF1160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5809-456D-B5CB-CE5883EF1160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5809-456D-B5CB-CE5883EF1160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5809-456D-B5CB-CE5883EF1160}"/>
              </c:ext>
            </c:extLst>
          </c:dPt>
          <c:dPt>
            <c:idx val="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5809-456D-B5CB-CE5883EF1160}"/>
              </c:ext>
            </c:extLst>
          </c:dPt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5809-456D-B5CB-CE5883EF1160}"/>
              </c:ext>
            </c:extLst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5809-456D-B5CB-CE5883EF1160}"/>
              </c:ext>
            </c:extLst>
          </c:dPt>
          <c:dPt>
            <c:idx val="1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5809-456D-B5CB-CE5883EF1160}"/>
              </c:ext>
            </c:extLst>
          </c:dPt>
          <c:dPt>
            <c:idx val="1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5809-456D-B5CB-CE5883EF1160}"/>
              </c:ext>
            </c:extLst>
          </c:dPt>
          <c:dPt>
            <c:idx val="1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5809-456D-B5CB-CE5883EF1160}"/>
              </c:ext>
            </c:extLst>
          </c:dPt>
          <c:dPt>
            <c:idx val="1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5809-456D-B5CB-CE5883EF1160}"/>
              </c:ext>
            </c:extLst>
          </c:dPt>
          <c:dPt>
            <c:idx val="2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5809-456D-B5CB-CE5883EF1160}"/>
              </c:ext>
            </c:extLst>
          </c:dPt>
          <c:dPt>
            <c:idx val="2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5809-456D-B5CB-CE5883EF1160}"/>
              </c:ext>
            </c:extLst>
          </c:dPt>
          <c:dPt>
            <c:idx val="2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5809-456D-B5CB-CE5883EF1160}"/>
              </c:ext>
            </c:extLst>
          </c:dPt>
          <c:dPt>
            <c:idx val="3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5809-456D-B5CB-CE5883EF1160}"/>
              </c:ext>
            </c:extLst>
          </c:dPt>
          <c:dPt>
            <c:idx val="3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5809-456D-B5CB-CE5883EF1160}"/>
              </c:ext>
            </c:extLst>
          </c:dPt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numRef>
              <c:f>Sheet10!$A$5:$A$37</c:f>
              <c:numCache>
                <c:formatCode>General</c:formatCode>
                <c:ptCount val="33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  <c:pt idx="30">
                  <c:v>2020</c:v>
                </c:pt>
                <c:pt idx="31">
                  <c:v>2021</c:v>
                </c:pt>
                <c:pt idx="32">
                  <c:v>2022</c:v>
                </c:pt>
              </c:numCache>
            </c:numRef>
          </c:cat>
          <c:val>
            <c:numRef>
              <c:f>Sheet10!$I$5:$I$37</c:f>
              <c:numCache>
                <c:formatCode>General</c:formatCode>
                <c:ptCount val="33"/>
                <c:pt idx="0">
                  <c:v>-0.55082579048277291</c:v>
                </c:pt>
                <c:pt idx="1">
                  <c:v>-1.1850365563406642</c:v>
                </c:pt>
                <c:pt idx="2">
                  <c:v>-1.2163750680359697</c:v>
                </c:pt>
                <c:pt idx="3">
                  <c:v>-1.1996338711444126</c:v>
                </c:pt>
                <c:pt idx="4">
                  <c:v>-0.99618576654702806</c:v>
                </c:pt>
                <c:pt idx="5">
                  <c:v>-0.90951618037963289</c:v>
                </c:pt>
                <c:pt idx="6">
                  <c:v>0.75237076980435247</c:v>
                </c:pt>
                <c:pt idx="7">
                  <c:v>1.329989354079667</c:v>
                </c:pt>
                <c:pt idx="8">
                  <c:v>-1.5017005517809408</c:v>
                </c:pt>
                <c:pt idx="9">
                  <c:v>-1.5393761267063821</c:v>
                </c:pt>
                <c:pt idx="10">
                  <c:v>-0.18967624172049319</c:v>
                </c:pt>
                <c:pt idx="11">
                  <c:v>-0.77889701141218315</c:v>
                </c:pt>
                <c:pt idx="12">
                  <c:v>-0.97354889391400268</c:v>
                </c:pt>
                <c:pt idx="13">
                  <c:v>-0.20774160107804507</c:v>
                </c:pt>
                <c:pt idx="14">
                  <c:v>0.53845547619002587</c:v>
                </c:pt>
                <c:pt idx="15">
                  <c:v>-0.34949004029543612</c:v>
                </c:pt>
                <c:pt idx="16">
                  <c:v>2.1622254639600123E-2</c:v>
                </c:pt>
                <c:pt idx="17">
                  <c:v>0.80606240503282423</c:v>
                </c:pt>
                <c:pt idx="18">
                  <c:v>1.4868080232672352</c:v>
                </c:pt>
                <c:pt idx="19">
                  <c:v>-1.61213054237069</c:v>
                </c:pt>
                <c:pt idx="20">
                  <c:v>0.459793920174142</c:v>
                </c:pt>
                <c:pt idx="21">
                  <c:v>1.5074886999999999</c:v>
                </c:pt>
                <c:pt idx="22">
                  <c:v>-0.236514906264541</c:v>
                </c:pt>
                <c:pt idx="23">
                  <c:v>0.10258533113209381</c:v>
                </c:pt>
                <c:pt idx="24">
                  <c:v>0.72503627318479968</c:v>
                </c:pt>
                <c:pt idx="25">
                  <c:v>-1.331041232055845E-2</c:v>
                </c:pt>
                <c:pt idx="26">
                  <c:v>-0.17372323677297932</c:v>
                </c:pt>
                <c:pt idx="27">
                  <c:v>-1.116148580430969</c:v>
                </c:pt>
                <c:pt idx="28">
                  <c:v>1.1471918784163213</c:v>
                </c:pt>
                <c:pt idx="29">
                  <c:v>0.49330784163501312</c:v>
                </c:pt>
                <c:pt idx="30">
                  <c:v>-0.66199238227114743</c:v>
                </c:pt>
                <c:pt idx="31">
                  <c:v>1.5481901806027001</c:v>
                </c:pt>
                <c:pt idx="32">
                  <c:v>-9.774153336686246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5809-456D-B5CB-CE5883EF11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9"/>
        <c:overlap val="-27"/>
        <c:axId val="-1726191456"/>
        <c:axId val="-1726188736"/>
      </c:barChart>
      <c:catAx>
        <c:axId val="-172619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726188736"/>
        <c:crosses val="autoZero"/>
        <c:auto val="1"/>
        <c:lblAlgn val="ctr"/>
        <c:lblOffset val="100"/>
        <c:noMultiLvlLbl val="0"/>
      </c:catAx>
      <c:valAx>
        <c:axId val="-1726188736"/>
        <c:scaling>
          <c:orientation val="minMax"/>
        </c:scaling>
        <c:delete val="0"/>
        <c:axPos val="l"/>
        <c:numFmt formatCode="General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72619145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914924770335292E-2"/>
          <c:y val="2.4939853675227365E-2"/>
          <c:w val="0.91149519195006234"/>
          <c:h val="0.9500523610002253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091-4A31-9CA7-4305B015FA41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091-4A31-9CA7-4305B015FA41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091-4A31-9CA7-4305B015FA41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091-4A31-9CA7-4305B015FA41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5091-4A31-9CA7-4305B015FA41}"/>
              </c:ext>
            </c:extLst>
          </c:dPt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8!$J$3:$J$14</c:f>
                <c:numCache>
                  <c:formatCode>General</c:formatCode>
                  <c:ptCount val="12"/>
                  <c:pt idx="0">
                    <c:v>0.32371041597219419</c:v>
                  </c:pt>
                  <c:pt idx="1">
                    <c:v>0.22831249308828513</c:v>
                  </c:pt>
                  <c:pt idx="2">
                    <c:v>0.51415554423512677</c:v>
                  </c:pt>
                  <c:pt idx="3">
                    <c:v>0.40535579417635592</c:v>
                  </c:pt>
                  <c:pt idx="4">
                    <c:v>-0.24999162158578944</c:v>
                  </c:pt>
                  <c:pt idx="5">
                    <c:v>0.73374571991370796</c:v>
                  </c:pt>
                  <c:pt idx="6">
                    <c:v>-0.73073706012296202</c:v>
                  </c:pt>
                  <c:pt idx="7">
                    <c:v>-0.66626016122254672</c:v>
                  </c:pt>
                  <c:pt idx="8">
                    <c:v>-0.34447270815771519</c:v>
                  </c:pt>
                  <c:pt idx="9">
                    <c:v>0.10920109607486046</c:v>
                  </c:pt>
                  <c:pt idx="10">
                    <c:v>0.56213679999999999</c:v>
                  </c:pt>
                  <c:pt idx="11">
                    <c:v>0.34115941472750599</c:v>
                  </c:pt>
                </c:numCache>
              </c:numRef>
            </c:plus>
            <c:minus>
              <c:numRef>
                <c:f>Sheet8!$J$3:$J$14</c:f>
                <c:numCache>
                  <c:formatCode>General</c:formatCode>
                  <c:ptCount val="12"/>
                  <c:pt idx="0">
                    <c:v>0.32371041597219419</c:v>
                  </c:pt>
                  <c:pt idx="1">
                    <c:v>0.22831249308828513</c:v>
                  </c:pt>
                  <c:pt idx="2">
                    <c:v>0.51415554423512677</c:v>
                  </c:pt>
                  <c:pt idx="3">
                    <c:v>0.40535579417635592</c:v>
                  </c:pt>
                  <c:pt idx="4">
                    <c:v>-0.24999162158578944</c:v>
                  </c:pt>
                  <c:pt idx="5">
                    <c:v>0.73374571991370796</c:v>
                  </c:pt>
                  <c:pt idx="6">
                    <c:v>-0.73073706012296202</c:v>
                  </c:pt>
                  <c:pt idx="7">
                    <c:v>-0.66626016122254672</c:v>
                  </c:pt>
                  <c:pt idx="8">
                    <c:v>-0.34447270815771519</c:v>
                  </c:pt>
                  <c:pt idx="9">
                    <c:v>0.10920109607486046</c:v>
                  </c:pt>
                  <c:pt idx="10">
                    <c:v>0.56213679999999999</c:v>
                  </c:pt>
                  <c:pt idx="11">
                    <c:v>0.341159414727505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8!$I$3:$I$14</c:f>
              <c:numCache>
                <c:formatCode>General</c:formatCode>
                <c:ptCount val="12"/>
                <c:pt idx="0">
                  <c:v>0.53546141187533614</c:v>
                </c:pt>
                <c:pt idx="1">
                  <c:v>0.37766016743907344</c:v>
                </c:pt>
                <c:pt idx="2">
                  <c:v>0.85048376590798758</c:v>
                </c:pt>
                <c:pt idx="3">
                  <c:v>0.67051406180320083</c:v>
                </c:pt>
                <c:pt idx="4">
                  <c:v>-0.41352041839404446</c:v>
                </c:pt>
                <c:pt idx="5">
                  <c:v>-1.3791297354125343</c:v>
                </c:pt>
                <c:pt idx="6">
                  <c:v>-1.5395667105779824</c:v>
                </c:pt>
                <c:pt idx="7">
                  <c:v>-1.102085657432657</c:v>
                </c:pt>
                <c:pt idx="8">
                  <c:v>-0.56980508986308009</c:v>
                </c:pt>
                <c:pt idx="9">
                  <c:v>0.18063358544385466</c:v>
                </c:pt>
                <c:pt idx="10">
                  <c:v>1.7085214660432959</c:v>
                </c:pt>
                <c:pt idx="11">
                  <c:v>0.680833153167552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091-4A31-9CA7-4305B015FA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4"/>
        <c:overlap val="-27"/>
        <c:axId val="-1726192544"/>
        <c:axId val="-1726192000"/>
      </c:barChart>
      <c:catAx>
        <c:axId val="-1726192544"/>
        <c:scaling>
          <c:orientation val="minMax"/>
        </c:scaling>
        <c:delete val="0"/>
        <c:axPos val="b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726192000"/>
        <c:crosses val="autoZero"/>
        <c:auto val="1"/>
        <c:lblAlgn val="ctr"/>
        <c:lblOffset val="100"/>
        <c:noMultiLvlLbl val="0"/>
      </c:catAx>
      <c:valAx>
        <c:axId val="-1726192000"/>
        <c:scaling>
          <c:orientation val="minMax"/>
        </c:scaling>
        <c:delete val="0"/>
        <c:axPos val="l"/>
        <c:numFmt formatCode="General" sourceLinked="1"/>
        <c:majorTickMark val="cross"/>
        <c:minorTickMark val="none"/>
        <c:tickLblPos val="nextTo"/>
        <c:spPr>
          <a:noFill/>
          <a:ln w="15875">
            <a:solidFill>
              <a:schemeClr val="tx1">
                <a:alpha val="97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7261925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0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3</cp:revision>
  <dcterms:created xsi:type="dcterms:W3CDTF">2024-08-22T14:53:00Z</dcterms:created>
  <dcterms:modified xsi:type="dcterms:W3CDTF">2024-08-22T15:22:00Z</dcterms:modified>
</cp:coreProperties>
</file>